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BC4C4" w14:textId="77777777" w:rsidR="00A72908" w:rsidRDefault="00A72908" w:rsidP="00EB1096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63ED49E8" w14:textId="31E3F350" w:rsidR="008008D0" w:rsidRPr="00314B01" w:rsidRDefault="008008D0" w:rsidP="008008D0">
      <w:pPr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</w:pPr>
      <w:r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>3</w:t>
      </w:r>
      <w:r w:rsidRPr="00314B01">
        <w:rPr>
          <w:rFonts w:ascii="Times New Roman" w:hAnsi="Times New Roman" w:cs="Times New Roman" w:hint="eastAsia"/>
          <w:color w:val="000000" w:themeColor="text1"/>
          <w:sz w:val="22"/>
          <w:szCs w:val="24"/>
          <w:bdr w:val="single" w:sz="4" w:space="0" w:color="auto"/>
        </w:rPr>
        <w:t>. Descriptive statistics</w:t>
      </w:r>
      <w:r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 xml:space="preserve"> </w:t>
      </w:r>
      <w:r w:rsidRPr="00314B01">
        <w:rPr>
          <w:rFonts w:ascii="Times New Roman" w:hAnsi="Times New Roman" w:cs="Times New Roman" w:hint="eastAsia"/>
          <w:color w:val="000000" w:themeColor="text1"/>
          <w:sz w:val="22"/>
          <w:szCs w:val="24"/>
          <w:bdr w:val="single" w:sz="4" w:space="0" w:color="auto"/>
        </w:rPr>
        <w:t>of</w:t>
      </w:r>
      <w:r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 xml:space="preserve"> InBody measurements.</w:t>
      </w:r>
    </w:p>
    <w:tbl>
      <w:tblPr>
        <w:tblW w:w="84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0"/>
        <w:gridCol w:w="1722"/>
        <w:gridCol w:w="1722"/>
        <w:gridCol w:w="1722"/>
        <w:gridCol w:w="1722"/>
      </w:tblGrid>
      <w:tr w:rsidR="008008D0" w:rsidRPr="00314B01" w14:paraId="57504FCB" w14:textId="77777777" w:rsidTr="001848DA">
        <w:trPr>
          <w:trHeight w:val="358"/>
        </w:trPr>
        <w:tc>
          <w:tcPr>
            <w:tcW w:w="1530" w:type="dxa"/>
            <w:tcBorders>
              <w:top w:val="single" w:sz="4" w:space="0" w:color="auto"/>
            </w:tcBorders>
            <w:noWrap/>
          </w:tcPr>
          <w:p w14:paraId="21392DB0" w14:textId="77777777" w:rsidR="008008D0" w:rsidRPr="00314B01" w:rsidRDefault="008008D0" w:rsidP="001848DA">
            <w:pPr>
              <w:widowControl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9A7BB3" w14:textId="77777777" w:rsidR="008008D0" w:rsidRPr="00F02043" w:rsidRDefault="008008D0" w:rsidP="001848D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8855CD" w14:textId="77777777" w:rsidR="008008D0" w:rsidRPr="00F02043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Water intake</w:t>
            </w:r>
          </w:p>
        </w:tc>
      </w:tr>
      <w:tr w:rsidR="008008D0" w:rsidRPr="00314B01" w14:paraId="548381D8" w14:textId="77777777" w:rsidTr="001848DA">
        <w:trPr>
          <w:trHeight w:val="358"/>
        </w:trPr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3F121309" w14:textId="77777777" w:rsidR="008008D0" w:rsidRPr="00314B01" w:rsidRDefault="008008D0" w:rsidP="001848DA">
            <w:pPr>
              <w:widowControl/>
              <w:spacing w:line="276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3711683" w14:textId="77777777" w:rsidR="008008D0" w:rsidRPr="00F02043" w:rsidRDefault="008008D0" w:rsidP="0051398F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Night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14797C0E" w14:textId="77777777" w:rsidR="008008D0" w:rsidRPr="00F02043" w:rsidRDefault="008008D0" w:rsidP="0051398F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Morning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98DE1C" w14:textId="77777777" w:rsidR="008008D0" w:rsidRPr="00F02043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Night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D9469" w14:textId="77777777" w:rsidR="008008D0" w:rsidRPr="00F02043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F0204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Morning</w:t>
            </w:r>
          </w:p>
        </w:tc>
      </w:tr>
      <w:tr w:rsidR="008008D0" w:rsidRPr="00314B01" w14:paraId="7CD1C3E5" w14:textId="77777777" w:rsidTr="001848DA">
        <w:trPr>
          <w:trHeight w:val="358"/>
        </w:trPr>
        <w:tc>
          <w:tcPr>
            <w:tcW w:w="1530" w:type="dxa"/>
            <w:tcBorders>
              <w:top w:val="single" w:sz="4" w:space="0" w:color="auto"/>
            </w:tcBorders>
            <w:noWrap/>
          </w:tcPr>
          <w:p w14:paraId="5419256B" w14:textId="77777777" w:rsidR="008008D0" w:rsidRPr="00314B01" w:rsidRDefault="008008D0" w:rsidP="001848DA">
            <w:pPr>
              <w:widowControl/>
              <w:spacing w:line="276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ECW/TBW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3BD4D90" w14:textId="612B9A23" w:rsidR="008008D0" w:rsidRPr="00314B01" w:rsidRDefault="008008D0" w:rsidP="001848D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0.</w:t>
            </w:r>
            <w:r w:rsidR="00CE51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0.006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0558964" w14:textId="0634ED18" w:rsidR="008008D0" w:rsidRPr="00314B01" w:rsidRDefault="008008D0" w:rsidP="001848D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0.</w:t>
            </w:r>
            <w:r w:rsidR="00CE51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0.006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noWrap/>
          </w:tcPr>
          <w:p w14:paraId="1C84B9BE" w14:textId="1EBB38C3" w:rsidR="008008D0" w:rsidRPr="00314B01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0.</w:t>
            </w:r>
            <w:r w:rsidR="00CE51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0.007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2AD65D9B" w14:textId="58A65010" w:rsidR="008008D0" w:rsidRPr="00314B01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>0.</w:t>
            </w:r>
            <w:r w:rsidR="00CE51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0.007</w:t>
            </w:r>
          </w:p>
        </w:tc>
      </w:tr>
      <w:tr w:rsidR="008008D0" w:rsidRPr="00314B01" w14:paraId="0D114439" w14:textId="77777777" w:rsidTr="001848DA">
        <w:trPr>
          <w:trHeight w:val="394"/>
        </w:trPr>
        <w:tc>
          <w:tcPr>
            <w:tcW w:w="1530" w:type="dxa"/>
            <w:noWrap/>
          </w:tcPr>
          <w:p w14:paraId="16551810" w14:textId="77777777" w:rsidR="008008D0" w:rsidRPr="00314B01" w:rsidRDefault="008008D0" w:rsidP="001848D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ICW</w:t>
            </w:r>
          </w:p>
        </w:tc>
        <w:tc>
          <w:tcPr>
            <w:tcW w:w="1722" w:type="dxa"/>
          </w:tcPr>
          <w:p w14:paraId="5988D8A1" w14:textId="77777777" w:rsidR="008008D0" w:rsidRPr="00314B01" w:rsidRDefault="008008D0" w:rsidP="001848D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23.8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2.25</w:t>
            </w:r>
          </w:p>
        </w:tc>
        <w:tc>
          <w:tcPr>
            <w:tcW w:w="1722" w:type="dxa"/>
            <w:vAlign w:val="center"/>
          </w:tcPr>
          <w:p w14:paraId="71EB88E1" w14:textId="77777777" w:rsidR="008008D0" w:rsidRPr="00314B01" w:rsidRDefault="008008D0" w:rsidP="001848D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23.6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2.28</w:t>
            </w:r>
          </w:p>
        </w:tc>
        <w:tc>
          <w:tcPr>
            <w:tcW w:w="1722" w:type="dxa"/>
            <w:noWrap/>
          </w:tcPr>
          <w:p w14:paraId="73EF0B42" w14:textId="77777777" w:rsidR="008008D0" w:rsidRPr="00314B01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23.8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2.28</w:t>
            </w:r>
          </w:p>
        </w:tc>
        <w:tc>
          <w:tcPr>
            <w:tcW w:w="1722" w:type="dxa"/>
            <w:vAlign w:val="center"/>
          </w:tcPr>
          <w:p w14:paraId="348FD5FE" w14:textId="77777777" w:rsidR="008008D0" w:rsidRPr="00314B01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23.6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2.30</w:t>
            </w:r>
          </w:p>
        </w:tc>
      </w:tr>
      <w:tr w:rsidR="008008D0" w:rsidRPr="00314B01" w14:paraId="6626DFDE" w14:textId="77777777" w:rsidTr="001848DA">
        <w:trPr>
          <w:trHeight w:val="394"/>
        </w:trPr>
        <w:tc>
          <w:tcPr>
            <w:tcW w:w="1530" w:type="dxa"/>
            <w:noWrap/>
          </w:tcPr>
          <w:p w14:paraId="6A72F51A" w14:textId="77777777" w:rsidR="008008D0" w:rsidRPr="00314B01" w:rsidRDefault="008008D0" w:rsidP="001848D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ECW</w:t>
            </w:r>
          </w:p>
        </w:tc>
        <w:tc>
          <w:tcPr>
            <w:tcW w:w="1722" w:type="dxa"/>
          </w:tcPr>
          <w:p w14:paraId="5731E1B4" w14:textId="77777777" w:rsidR="008008D0" w:rsidRPr="00314B01" w:rsidRDefault="008008D0" w:rsidP="001848D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14.6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1.35</w:t>
            </w:r>
          </w:p>
        </w:tc>
        <w:tc>
          <w:tcPr>
            <w:tcW w:w="1722" w:type="dxa"/>
            <w:vAlign w:val="center"/>
          </w:tcPr>
          <w:p w14:paraId="2FAC8883" w14:textId="77777777" w:rsidR="008008D0" w:rsidRPr="00314B01" w:rsidRDefault="008008D0" w:rsidP="001848D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14.3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1.37</w:t>
            </w:r>
          </w:p>
        </w:tc>
        <w:tc>
          <w:tcPr>
            <w:tcW w:w="1722" w:type="dxa"/>
            <w:noWrap/>
          </w:tcPr>
          <w:p w14:paraId="08FDE66E" w14:textId="77777777" w:rsidR="008008D0" w:rsidRPr="00314B01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14.7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1.36</w:t>
            </w:r>
          </w:p>
        </w:tc>
        <w:tc>
          <w:tcPr>
            <w:tcW w:w="1722" w:type="dxa"/>
            <w:vAlign w:val="center"/>
          </w:tcPr>
          <w:p w14:paraId="0F7DBF77" w14:textId="77777777" w:rsidR="008008D0" w:rsidRPr="00314B01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14.4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1.40</w:t>
            </w:r>
          </w:p>
        </w:tc>
      </w:tr>
      <w:tr w:rsidR="008008D0" w:rsidRPr="00314B01" w14:paraId="02A9D4B9" w14:textId="77777777" w:rsidTr="001848DA">
        <w:trPr>
          <w:trHeight w:val="394"/>
        </w:trPr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7C6724DB" w14:textId="77777777" w:rsidR="008008D0" w:rsidRPr="00314B01" w:rsidRDefault="008008D0" w:rsidP="001848D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TBW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1BFDE444" w14:textId="77777777" w:rsidR="008008D0" w:rsidRPr="00314B01" w:rsidRDefault="008008D0" w:rsidP="001848D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38.4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3.56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762ABE2C" w14:textId="77777777" w:rsidR="008008D0" w:rsidRPr="00314B01" w:rsidRDefault="008008D0" w:rsidP="001848DA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37.9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3.63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noWrap/>
          </w:tcPr>
          <w:p w14:paraId="60CE8409" w14:textId="77777777" w:rsidR="008008D0" w:rsidRPr="00314B01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38.5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3.60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6DAC363E" w14:textId="77777777" w:rsidR="008008D0" w:rsidRPr="00314B01" w:rsidRDefault="008008D0" w:rsidP="001848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2"/>
              </w:rPr>
              <w:t xml:space="preserve">38.0 </w:t>
            </w: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±</w:t>
            </w:r>
            <w:r w:rsidRPr="00314B01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3.66</w:t>
            </w:r>
          </w:p>
        </w:tc>
      </w:tr>
    </w:tbl>
    <w:p w14:paraId="0E956F6C" w14:textId="77777777" w:rsidR="008008D0" w:rsidRDefault="008008D0" w:rsidP="00EB1096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587036A5" w14:textId="77777777" w:rsidR="008008D0" w:rsidRPr="00314B01" w:rsidRDefault="008008D0" w:rsidP="00EB1096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sectPr w:rsidR="008008D0" w:rsidRPr="00314B01" w:rsidSect="00A729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774A7" w14:textId="77777777" w:rsidR="001C7B03" w:rsidRDefault="001C7B03" w:rsidP="00557CB4">
      <w:r>
        <w:separator/>
      </w:r>
    </w:p>
  </w:endnote>
  <w:endnote w:type="continuationSeparator" w:id="0">
    <w:p w14:paraId="0FB32A8B" w14:textId="77777777" w:rsidR="001C7B03" w:rsidRDefault="001C7B03" w:rsidP="00557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8A1E2" w14:textId="77777777" w:rsidR="001C7B03" w:rsidRDefault="001C7B03" w:rsidP="00557CB4">
      <w:r>
        <w:separator/>
      </w:r>
    </w:p>
  </w:footnote>
  <w:footnote w:type="continuationSeparator" w:id="0">
    <w:p w14:paraId="044C2B78" w14:textId="77777777" w:rsidR="001C7B03" w:rsidRDefault="001C7B03" w:rsidP="00557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1F"/>
    <w:rsid w:val="001C7B03"/>
    <w:rsid w:val="001F3818"/>
    <w:rsid w:val="00213995"/>
    <w:rsid w:val="00274C73"/>
    <w:rsid w:val="00311C3B"/>
    <w:rsid w:val="00314B01"/>
    <w:rsid w:val="00345237"/>
    <w:rsid w:val="003E6A8E"/>
    <w:rsid w:val="003F341F"/>
    <w:rsid w:val="00460BA5"/>
    <w:rsid w:val="0047621C"/>
    <w:rsid w:val="004934BE"/>
    <w:rsid w:val="004C6DCC"/>
    <w:rsid w:val="0051398F"/>
    <w:rsid w:val="00557CB4"/>
    <w:rsid w:val="00577E47"/>
    <w:rsid w:val="005B0AF4"/>
    <w:rsid w:val="005D1146"/>
    <w:rsid w:val="00692C92"/>
    <w:rsid w:val="006C6C0E"/>
    <w:rsid w:val="00760C91"/>
    <w:rsid w:val="00766208"/>
    <w:rsid w:val="008008D0"/>
    <w:rsid w:val="008405F6"/>
    <w:rsid w:val="0086285D"/>
    <w:rsid w:val="008722B2"/>
    <w:rsid w:val="008766A0"/>
    <w:rsid w:val="008D2694"/>
    <w:rsid w:val="008E5233"/>
    <w:rsid w:val="0091644B"/>
    <w:rsid w:val="00935957"/>
    <w:rsid w:val="009B6899"/>
    <w:rsid w:val="009C22AC"/>
    <w:rsid w:val="00A72908"/>
    <w:rsid w:val="00A958A4"/>
    <w:rsid w:val="00B232BA"/>
    <w:rsid w:val="00B336F2"/>
    <w:rsid w:val="00B83A4F"/>
    <w:rsid w:val="00BE0C57"/>
    <w:rsid w:val="00C0722F"/>
    <w:rsid w:val="00CE5147"/>
    <w:rsid w:val="00D51648"/>
    <w:rsid w:val="00DC5EA3"/>
    <w:rsid w:val="00EB1096"/>
    <w:rsid w:val="00F02043"/>
    <w:rsid w:val="00F704FE"/>
    <w:rsid w:val="00FB2BAB"/>
    <w:rsid w:val="00FC170A"/>
    <w:rsid w:val="00FE5DE7"/>
    <w:rsid w:val="00FF2F39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E10BBC"/>
  <w15:chartTrackingRefBased/>
  <w15:docId w15:val="{191DD92D-0FD6-4887-9385-4B5CA75B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34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3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34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34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34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34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34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34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34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34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34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341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34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3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34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34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34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34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341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341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3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34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341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B1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557CB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57CB4"/>
  </w:style>
  <w:style w:type="paragraph" w:styleId="ad">
    <w:name w:val="footer"/>
    <w:basedOn w:val="a"/>
    <w:link w:val="ae"/>
    <w:uiPriority w:val="99"/>
    <w:unhideWhenUsed/>
    <w:rsid w:val="00557CB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57CB4"/>
  </w:style>
  <w:style w:type="character" w:styleId="af">
    <w:name w:val="annotation reference"/>
    <w:basedOn w:val="a0"/>
    <w:uiPriority w:val="99"/>
    <w:semiHidden/>
    <w:unhideWhenUsed/>
    <w:rsid w:val="00557CB4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557CB4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557CB4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57CB4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557C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8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A1889DABE30294AA972E8903C801CE0" ma:contentTypeVersion="13" ma:contentTypeDescription="新しいドキュメントを作成します。" ma:contentTypeScope="" ma:versionID="5693da4f0c676a9672f089c22c3beb7c">
  <xsd:schema xmlns:xsd="http://www.w3.org/2001/XMLSchema" xmlns:xs="http://www.w3.org/2001/XMLSchema" xmlns:p="http://schemas.microsoft.com/office/2006/metadata/properties" xmlns:ns3="e6386c8f-2d67-4dec-9149-74960088765f" xmlns:ns4="6fc326c4-9902-402d-a744-869e58ea4467" targetNamespace="http://schemas.microsoft.com/office/2006/metadata/properties" ma:root="true" ma:fieldsID="1f6a53b67b7101e3888e0b4df0506b4c" ns3:_="" ns4:_="">
    <xsd:import namespace="e6386c8f-2d67-4dec-9149-74960088765f"/>
    <xsd:import namespace="6fc326c4-9902-402d-a744-869e58ea4467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386c8f-2d67-4dec-9149-74960088765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326c4-9902-402d-a744-869e58ea4467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386c8f-2d67-4dec-9149-74960088765f" xsi:nil="true"/>
  </documentManagement>
</p:properties>
</file>

<file path=customXml/itemProps1.xml><?xml version="1.0" encoding="utf-8"?>
<ds:datastoreItem xmlns:ds="http://schemas.openxmlformats.org/officeDocument/2006/customXml" ds:itemID="{E25BA34A-1A02-4AE8-A9F4-9690B5145A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8EB2AC-98B3-43EA-8BF3-D1B0B36478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386c8f-2d67-4dec-9149-74960088765f"/>
    <ds:schemaRef ds:uri="6fc326c4-9902-402d-a744-869e58ea44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DE08C0-1629-4D4B-B581-F208AA0BE5D7}">
  <ds:schemaRefs>
    <ds:schemaRef ds:uri="http://schemas.microsoft.com/office/2006/metadata/properties"/>
    <ds:schemaRef ds:uri="http://schemas.microsoft.com/office/infopath/2007/PartnerControls"/>
    <ds:schemaRef ds:uri="e6386c8f-2d67-4dec-9149-7496008876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糸井風音</dc:creator>
  <cp:keywords/>
  <dc:description/>
  <cp:lastModifiedBy>幸佐 甲斐田</cp:lastModifiedBy>
  <cp:revision>10</cp:revision>
  <dcterms:created xsi:type="dcterms:W3CDTF">2025-04-23T00:56:00Z</dcterms:created>
  <dcterms:modified xsi:type="dcterms:W3CDTF">2025-12-2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1889DABE30294AA972E8903C801CE0</vt:lpwstr>
  </property>
  <property fmtid="{D5CDD505-2E9C-101B-9397-08002B2CF9AE}" pid="3" name="MSIP_Label_ddc55989-3c9e-4466-8514-eac6f80f6373_Enabled">
    <vt:lpwstr>true</vt:lpwstr>
  </property>
  <property fmtid="{D5CDD505-2E9C-101B-9397-08002B2CF9AE}" pid="4" name="MSIP_Label_ddc55989-3c9e-4466-8514-eac6f80f6373_SetDate">
    <vt:lpwstr>2025-03-09T23:58:49Z</vt:lpwstr>
  </property>
  <property fmtid="{D5CDD505-2E9C-101B-9397-08002B2CF9AE}" pid="5" name="MSIP_Label_ddc55989-3c9e-4466-8514-eac6f80f6373_Method">
    <vt:lpwstr>Privileged</vt:lpwstr>
  </property>
  <property fmtid="{D5CDD505-2E9C-101B-9397-08002B2CF9AE}" pid="6" name="MSIP_Label_ddc55989-3c9e-4466-8514-eac6f80f6373_Name">
    <vt:lpwstr>ddc55989-3c9e-4466-8514-eac6f80f6373</vt:lpwstr>
  </property>
  <property fmtid="{D5CDD505-2E9C-101B-9397-08002B2CF9AE}" pid="7" name="MSIP_Label_ddc55989-3c9e-4466-8514-eac6f80f6373_SiteId">
    <vt:lpwstr>18a7fec8-652f-409b-8369-272d9ce80620</vt:lpwstr>
  </property>
  <property fmtid="{D5CDD505-2E9C-101B-9397-08002B2CF9AE}" pid="8" name="MSIP_Label_ddc55989-3c9e-4466-8514-eac6f80f6373_ActionId">
    <vt:lpwstr>e173d790-2f88-4dba-ba0a-be3b74cdd8e4</vt:lpwstr>
  </property>
  <property fmtid="{D5CDD505-2E9C-101B-9397-08002B2CF9AE}" pid="9" name="MSIP_Label_ddc55989-3c9e-4466-8514-eac6f80f6373_ContentBits">
    <vt:lpwstr>0</vt:lpwstr>
  </property>
  <property fmtid="{D5CDD505-2E9C-101B-9397-08002B2CF9AE}" pid="10" name="MSIP_Label_ddc55989-3c9e-4466-8514-eac6f80f6373_Tag">
    <vt:lpwstr>50, 0, 1, 1</vt:lpwstr>
  </property>
</Properties>
</file>